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3A884" w14:textId="14EC3FD4" w:rsidR="000B3D77" w:rsidRDefault="000B3D77" w:rsidP="000B3D77">
      <w:bookmarkStart w:id="0" w:name="_GoBack"/>
      <w:r w:rsidRPr="000B3D77">
        <w:t xml:space="preserve">Supplementary </w:t>
      </w:r>
      <w:r>
        <w:rPr>
          <w:rFonts w:hint="eastAsia"/>
        </w:rPr>
        <w:t>Tab</w:t>
      </w:r>
      <w:r w:rsidRPr="000B3D77">
        <w:t xml:space="preserve">le </w:t>
      </w:r>
      <w:r>
        <w:rPr>
          <w:rFonts w:hint="eastAsia"/>
        </w:rPr>
        <w:t>S</w:t>
      </w:r>
      <w:r w:rsidRPr="000B3D77">
        <w:t>1. 18 significant regulators identified by LASSO-Cox analysis</w:t>
      </w:r>
    </w:p>
    <w:p w14:paraId="3555921E" w14:textId="77777777" w:rsidR="000B3D77" w:rsidRDefault="000B3D77" w:rsidP="000B3D77"/>
    <w:tbl>
      <w:tblPr>
        <w:tblW w:w="3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700"/>
      </w:tblGrid>
      <w:tr w:rsidR="000B3D77" w:rsidRPr="000B3D77" w14:paraId="1CC5E8F8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BB2CD27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57536D9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Coef</w:t>
            </w:r>
          </w:p>
        </w:tc>
      </w:tr>
      <w:tr w:rsidR="000B3D77" w:rsidRPr="000B3D77" w14:paraId="01CF25C9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F87262B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CBLL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ED022AD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-0.050798502</w:t>
            </w:r>
          </w:p>
        </w:tc>
      </w:tr>
      <w:tr w:rsidR="000B3D77" w:rsidRPr="000B3D77" w14:paraId="4217C3D3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2E948D2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CPSF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A9B47A1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074760332</w:t>
            </w:r>
          </w:p>
        </w:tc>
      </w:tr>
      <w:tr w:rsidR="000B3D77" w:rsidRPr="000B3D77" w14:paraId="08317952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4C04DC5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EIF3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074496D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003044277</w:t>
            </w:r>
          </w:p>
        </w:tc>
      </w:tr>
      <w:tr w:rsidR="000B3D77" w:rsidRPr="000B3D77" w14:paraId="23F34DFE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D080465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ELAVL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79D9894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084757728</w:t>
            </w:r>
          </w:p>
        </w:tc>
      </w:tr>
      <w:tr w:rsidR="000B3D77" w:rsidRPr="000B3D77" w14:paraId="3D9BB88F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03D626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FT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63B5794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-1.236674877</w:t>
            </w:r>
          </w:p>
        </w:tc>
      </w:tr>
      <w:tr w:rsidR="000B3D77" w:rsidRPr="000B3D77" w14:paraId="31594C0A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042017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HNRNPA2B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B4FD98A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-0.03524091</w:t>
            </w:r>
          </w:p>
        </w:tc>
      </w:tr>
      <w:tr w:rsidR="000B3D77" w:rsidRPr="000B3D77" w14:paraId="016AC6A4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9C6EB5B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IGF2BP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F3FE616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114845905</w:t>
            </w:r>
          </w:p>
        </w:tc>
      </w:tr>
      <w:tr w:rsidR="000B3D77" w:rsidRPr="000B3D77" w14:paraId="06AFA8FB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85343BD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LRPPRC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D5A926A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003175531</w:t>
            </w:r>
          </w:p>
        </w:tc>
      </w:tr>
      <w:tr w:rsidR="000B3D77" w:rsidRPr="000B3D77" w14:paraId="6511D3DA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F248B4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METTL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8DBD89D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-0.428524991</w:t>
            </w:r>
          </w:p>
        </w:tc>
      </w:tr>
      <w:tr w:rsidR="000B3D77" w:rsidRPr="000B3D77" w14:paraId="249C7A8B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F943B5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METTL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0A77E13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221553813</w:t>
            </w:r>
          </w:p>
        </w:tc>
      </w:tr>
      <w:tr w:rsidR="000B3D77" w:rsidRPr="000B3D77" w14:paraId="07518C2E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215DF98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NUDT2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C2F8D6E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095375878</w:t>
            </w:r>
          </w:p>
        </w:tc>
      </w:tr>
      <w:tr w:rsidR="000B3D77" w:rsidRPr="000B3D77" w14:paraId="0DDD3683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E7B84AB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PCIF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39D8AA8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020746911</w:t>
            </w:r>
          </w:p>
        </w:tc>
      </w:tr>
      <w:tr w:rsidR="000B3D77" w:rsidRPr="000B3D77" w14:paraId="5F7B44EF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A80ED25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RBM1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F168F11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222790651</w:t>
            </w:r>
          </w:p>
        </w:tc>
      </w:tr>
      <w:tr w:rsidR="000B3D77" w:rsidRPr="000B3D77" w14:paraId="2B892257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1062CA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SETD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AAA8A50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-0.081210156</w:t>
            </w:r>
          </w:p>
        </w:tc>
      </w:tr>
      <w:tr w:rsidR="000B3D77" w:rsidRPr="000B3D77" w14:paraId="4C8CD03E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F72013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SRSF1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19642C9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338073651</w:t>
            </w:r>
          </w:p>
        </w:tc>
      </w:tr>
      <w:tr w:rsidR="000B3D77" w:rsidRPr="000B3D77" w14:paraId="7A451C37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11DAF57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WTAP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ADC8E1E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-0.156717297</w:t>
            </w:r>
          </w:p>
        </w:tc>
      </w:tr>
      <w:tr w:rsidR="000B3D77" w:rsidRPr="000B3D77" w14:paraId="64526C05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586BFB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YTHDF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3335BB9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011113606</w:t>
            </w:r>
          </w:p>
        </w:tc>
      </w:tr>
      <w:tr w:rsidR="000B3D77" w:rsidRPr="000B3D77" w14:paraId="33CC5BF0" w14:textId="77777777" w:rsidTr="000B3D77">
        <w:trPr>
          <w:trHeight w:val="27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906F547" w14:textId="77777777" w:rsidR="000B3D77" w:rsidRPr="000B3D77" w:rsidRDefault="000B3D77" w:rsidP="000B3D77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YTHDF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AFC8022" w14:textId="77777777" w:rsidR="000B3D77" w:rsidRPr="000B3D77" w:rsidRDefault="000B3D77" w:rsidP="000B3D77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0B3D77">
              <w:rPr>
                <w:rFonts w:eastAsia="SimSun"/>
                <w:color w:val="000000"/>
                <w:kern w:val="0"/>
                <w:sz w:val="22"/>
                <w:szCs w:val="22"/>
              </w:rPr>
              <w:t>0.19932565</w:t>
            </w:r>
          </w:p>
        </w:tc>
      </w:tr>
    </w:tbl>
    <w:p w14:paraId="7CB0F326" w14:textId="77777777" w:rsidR="000B3D77" w:rsidRDefault="000B3D77" w:rsidP="000B3D77"/>
    <w:p w14:paraId="743D8B15" w14:textId="77777777" w:rsidR="00523383" w:rsidRDefault="00523383" w:rsidP="000B3D77"/>
    <w:p w14:paraId="3E4B5332" w14:textId="77777777" w:rsidR="00523383" w:rsidRDefault="00523383" w:rsidP="000B3D77"/>
    <w:p w14:paraId="684B2246" w14:textId="08104F6D" w:rsidR="00C67AC1" w:rsidRDefault="00C67AC1" w:rsidP="000B3D77">
      <w:r>
        <w:br w:type="page"/>
      </w:r>
    </w:p>
    <w:p w14:paraId="74C3BD32" w14:textId="6FD3A9CC" w:rsidR="00523383" w:rsidRDefault="00C67AC1" w:rsidP="000B3D77">
      <w:r w:rsidRPr="00C67AC1">
        <w:rPr>
          <w:b/>
          <w:bCs/>
        </w:rPr>
        <w:lastRenderedPageBreak/>
        <w:t xml:space="preserve">Supplementary </w:t>
      </w:r>
      <w:r w:rsidRPr="00C67AC1">
        <w:rPr>
          <w:rFonts w:hint="eastAsia"/>
          <w:b/>
          <w:bCs/>
        </w:rPr>
        <w:t>T</w:t>
      </w:r>
      <w:r w:rsidRPr="00C67AC1">
        <w:rPr>
          <w:b/>
          <w:bCs/>
        </w:rPr>
        <w:t xml:space="preserve">able </w:t>
      </w:r>
      <w:r w:rsidRPr="00C67AC1">
        <w:rPr>
          <w:rFonts w:hint="eastAsia"/>
          <w:b/>
          <w:bCs/>
        </w:rPr>
        <w:t>S</w:t>
      </w:r>
      <w:r w:rsidRPr="00C67AC1">
        <w:rPr>
          <w:b/>
          <w:bCs/>
        </w:rPr>
        <w:t xml:space="preserve">2. </w:t>
      </w:r>
      <w:r w:rsidRPr="00C67AC1">
        <w:t>55 genes with strong Pearson correlation</w:t>
      </w:r>
    </w:p>
    <w:tbl>
      <w:tblPr>
        <w:tblW w:w="6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2320"/>
        <w:gridCol w:w="2320"/>
      </w:tblGrid>
      <w:tr w:rsidR="00C67AC1" w:rsidRPr="00C67AC1" w14:paraId="2B03C691" w14:textId="77777777" w:rsidTr="00C67AC1">
        <w:trPr>
          <w:trHeight w:val="312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304F3C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10092B5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191B1F"/>
                <w:kern w:val="0"/>
              </w:rPr>
            </w:pPr>
            <w:r w:rsidRPr="00C67AC1">
              <w:rPr>
                <w:rFonts w:eastAsia="SimSun"/>
                <w:color w:val="191B1F"/>
                <w:kern w:val="0"/>
              </w:rPr>
              <w:t>Ensemble I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AD0100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earson correlation coefficient</w:t>
            </w:r>
          </w:p>
        </w:tc>
      </w:tr>
      <w:tr w:rsidR="00C67AC1" w:rsidRPr="00C67AC1" w14:paraId="01B35A6A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AE5835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SHROOM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1EC723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5835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6E60750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62943862</w:t>
            </w:r>
          </w:p>
        </w:tc>
      </w:tr>
      <w:tr w:rsidR="00C67AC1" w:rsidRPr="00C67AC1" w14:paraId="752984AF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8A0398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RIM2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5CB992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277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EC05FD7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44979205</w:t>
            </w:r>
          </w:p>
        </w:tc>
      </w:tr>
      <w:tr w:rsidR="00C67AC1" w:rsidRPr="00C67AC1" w14:paraId="19642117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D415A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FANC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74F66A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539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C231832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01181037</w:t>
            </w:r>
          </w:p>
        </w:tc>
      </w:tr>
      <w:tr w:rsidR="00C67AC1" w:rsidRPr="00C67AC1" w14:paraId="20A1E6DA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1562AA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RASSF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1AE099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755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CB32BBE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07714399</w:t>
            </w:r>
          </w:p>
        </w:tc>
      </w:tr>
      <w:tr w:rsidR="00C67AC1" w:rsidRPr="00C67AC1" w14:paraId="00A4C3B4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E21EFF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LXDC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6FFCE7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059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EA08F42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824767096</w:t>
            </w:r>
          </w:p>
        </w:tc>
      </w:tr>
      <w:tr w:rsidR="00C67AC1" w:rsidRPr="00C67AC1" w14:paraId="0C988D9B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BF4730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RGMB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BECEA6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7413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AE9F63E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09960622</w:t>
            </w:r>
          </w:p>
        </w:tc>
      </w:tr>
      <w:tr w:rsidR="00C67AC1" w:rsidRPr="00C67AC1" w14:paraId="59A858F9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37D280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KDM5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3769C7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7361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85E6DD4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801588487</w:t>
            </w:r>
          </w:p>
        </w:tc>
      </w:tr>
      <w:tr w:rsidR="00C67AC1" w:rsidRPr="00C67AC1" w14:paraId="67032ECA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A6A252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SMC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51FCA5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1327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FA34E63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60254948</w:t>
            </w:r>
          </w:p>
        </w:tc>
      </w:tr>
      <w:tr w:rsidR="00C67AC1" w:rsidRPr="00C67AC1" w14:paraId="1226CB97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026DAE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HECTD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DA9338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9214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F2B7B53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03503885</w:t>
            </w:r>
          </w:p>
        </w:tc>
      </w:tr>
      <w:tr w:rsidR="00C67AC1" w:rsidRPr="00C67AC1" w14:paraId="5E58D653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55D085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LTBP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D14E89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968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62AADC2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01620672</w:t>
            </w:r>
          </w:p>
        </w:tc>
      </w:tr>
      <w:tr w:rsidR="00C67AC1" w:rsidRPr="00C67AC1" w14:paraId="300895FF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12308E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WDR45B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818EB6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4158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F0B4FFE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52839991</w:t>
            </w:r>
          </w:p>
        </w:tc>
      </w:tr>
      <w:tr w:rsidR="00C67AC1" w:rsidRPr="00C67AC1" w14:paraId="43035252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6F1F7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LPGAT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618060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368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2AC31E8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8521848</w:t>
            </w:r>
          </w:p>
        </w:tc>
      </w:tr>
      <w:tr w:rsidR="00C67AC1" w:rsidRPr="00C67AC1" w14:paraId="7FA784AE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179E0B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RICTO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BAFA16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432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BCFD83D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95664813</w:t>
            </w:r>
          </w:p>
        </w:tc>
      </w:tr>
      <w:tr w:rsidR="00C67AC1" w:rsidRPr="00C67AC1" w14:paraId="68375CCD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89A165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RBBP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A57459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177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115B115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13454625</w:t>
            </w:r>
          </w:p>
        </w:tc>
      </w:tr>
      <w:tr w:rsidR="00C67AC1" w:rsidRPr="00C67AC1" w14:paraId="2881BB50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EF00D2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CLIC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A353B2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592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72A3009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03757696</w:t>
            </w:r>
          </w:p>
        </w:tc>
      </w:tr>
      <w:tr w:rsidR="00C67AC1" w:rsidRPr="00C67AC1" w14:paraId="4FD31926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3FBB13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SLIT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9CAA44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8434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E0D506C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64510503</w:t>
            </w:r>
          </w:p>
        </w:tc>
      </w:tr>
      <w:tr w:rsidR="00C67AC1" w:rsidRPr="00C67AC1" w14:paraId="35490352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0789F7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MACF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E89ADA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760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2D8E152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48438169</w:t>
            </w:r>
          </w:p>
        </w:tc>
      </w:tr>
      <w:tr w:rsidR="00C67AC1" w:rsidRPr="00C67AC1" w14:paraId="6CB9FCFB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D11364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KHDC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85C4BA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268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7CF749F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3609485</w:t>
            </w:r>
          </w:p>
        </w:tc>
      </w:tr>
      <w:tr w:rsidR="00C67AC1" w:rsidRPr="00C67AC1" w14:paraId="0A43885F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62B27E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C068491.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0A60F4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27919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DA5BCA9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02208706</w:t>
            </w:r>
          </w:p>
        </w:tc>
      </w:tr>
      <w:tr w:rsidR="00C67AC1" w:rsidRPr="00C67AC1" w14:paraId="4AE7AD6C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BD36A6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PM2AIP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8A676C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7856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5272CA0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26558746</w:t>
            </w:r>
          </w:p>
        </w:tc>
      </w:tr>
      <w:tr w:rsidR="00C67AC1" w:rsidRPr="00C67AC1" w14:paraId="3EFDA33E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4F4E40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ZNF52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1DC813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8602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355D5F2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36905713</w:t>
            </w:r>
          </w:p>
        </w:tc>
      </w:tr>
      <w:tr w:rsidR="00C67AC1" w:rsidRPr="00C67AC1" w14:paraId="7E7AC65E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36C64F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OTUD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069BFE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416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3F3E3E6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887224801</w:t>
            </w:r>
          </w:p>
        </w:tc>
      </w:tr>
      <w:tr w:rsidR="00C67AC1" w:rsidRPr="00C67AC1" w14:paraId="3BA23F15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718FFD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NFIB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51C4A3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4786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95777F8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69704826</w:t>
            </w:r>
          </w:p>
        </w:tc>
      </w:tr>
      <w:tr w:rsidR="00C67AC1" w:rsidRPr="00C67AC1" w14:paraId="61BD87B4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A5AE83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SULF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C8C3D4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757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B18CEAC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43450398</w:t>
            </w:r>
          </w:p>
        </w:tc>
      </w:tr>
      <w:tr w:rsidR="00C67AC1" w:rsidRPr="00C67AC1" w14:paraId="64407B11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F0C01D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MMP2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AAEB1A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27144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AE31244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71356561</w:t>
            </w:r>
          </w:p>
        </w:tc>
      </w:tr>
      <w:tr w:rsidR="00C67AC1" w:rsidRPr="00C67AC1" w14:paraId="061377B9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8BE162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AGL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F642A2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4959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0B33560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22542752</w:t>
            </w:r>
          </w:p>
        </w:tc>
      </w:tr>
      <w:tr w:rsidR="00C67AC1" w:rsidRPr="00C67AC1" w14:paraId="15EF4495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3E4B18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SLCO3A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77A454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7646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8C197F4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01082864</w:t>
            </w:r>
          </w:p>
        </w:tc>
      </w:tr>
      <w:tr w:rsidR="00C67AC1" w:rsidRPr="00C67AC1" w14:paraId="72F66CAF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726D2E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C037459.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775F2C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25320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2EEEC93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09025829</w:t>
            </w:r>
          </w:p>
        </w:tc>
      </w:tr>
      <w:tr w:rsidR="00C67AC1" w:rsidRPr="00C67AC1" w14:paraId="611D2CDB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2B478F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MKL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092BF8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8626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8CB7A3C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13639994</w:t>
            </w:r>
          </w:p>
        </w:tc>
      </w:tr>
      <w:tr w:rsidR="00C67AC1" w:rsidRPr="00C67AC1" w14:paraId="0FC80EA4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74EBE5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NKRD36C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2E85E2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7450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770DC82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0282571</w:t>
            </w:r>
          </w:p>
        </w:tc>
      </w:tr>
      <w:tr w:rsidR="00C67AC1" w:rsidRPr="00C67AC1" w14:paraId="6AC9153E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8E671E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DNAH1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BABCFC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587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94FF078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59548303</w:t>
            </w:r>
          </w:p>
        </w:tc>
      </w:tr>
      <w:tr w:rsidR="00C67AC1" w:rsidRPr="00C67AC1" w14:paraId="61D95411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F40C9B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NFRSF10B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3870B0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088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EBF096C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86190689</w:t>
            </w:r>
          </w:p>
        </w:tc>
      </w:tr>
      <w:tr w:rsidR="00C67AC1" w:rsidRPr="00C67AC1" w14:paraId="1749FEBB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97AF63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MEM5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D44F80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20417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9ECAA31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36245257</w:t>
            </w:r>
          </w:p>
        </w:tc>
      </w:tr>
      <w:tr w:rsidR="00C67AC1" w:rsidRPr="00C67AC1" w14:paraId="6037B633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CBE191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OLFML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3D6247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677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9417BCF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6062263</w:t>
            </w:r>
          </w:p>
        </w:tc>
      </w:tr>
      <w:tr w:rsidR="00C67AC1" w:rsidRPr="00C67AC1" w14:paraId="222488EC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55A20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LAX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43709F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218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E87285E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52261035</w:t>
            </w:r>
          </w:p>
        </w:tc>
      </w:tr>
      <w:tr w:rsidR="00C67AC1" w:rsidRPr="00C67AC1" w14:paraId="3FCB80D8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EA5996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LRRN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1FBE6A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587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7CD7343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61005953</w:t>
            </w:r>
          </w:p>
        </w:tc>
      </w:tr>
      <w:tr w:rsidR="00C67AC1" w:rsidRPr="00C67AC1" w14:paraId="533F3DC5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D1ABE7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GOLGA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60935C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693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A6080F0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72959696</w:t>
            </w:r>
          </w:p>
        </w:tc>
      </w:tr>
      <w:tr w:rsidR="00C67AC1" w:rsidRPr="00C67AC1" w14:paraId="35871095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C318C7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IY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3E6087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0976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ADFC4A0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70599678</w:t>
            </w:r>
          </w:p>
        </w:tc>
      </w:tr>
      <w:tr w:rsidR="00C67AC1" w:rsidRPr="00C67AC1" w14:paraId="4466EFC9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993F18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lastRenderedPageBreak/>
              <w:t>APOL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BA5BA3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22196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FE662BD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37579501</w:t>
            </w:r>
          </w:p>
        </w:tc>
      </w:tr>
      <w:tr w:rsidR="00C67AC1" w:rsidRPr="00C67AC1" w14:paraId="2CE209EC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C09C71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CYB5B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E2690D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301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8908F9C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17005479</w:t>
            </w:r>
          </w:p>
        </w:tc>
      </w:tr>
      <w:tr w:rsidR="00C67AC1" w:rsidRPr="00C67AC1" w14:paraId="32C14F31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6A369B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CHM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61A85A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20366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286A6FE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73363324</w:t>
            </w:r>
          </w:p>
        </w:tc>
      </w:tr>
      <w:tr w:rsidR="00C67AC1" w:rsidRPr="00C67AC1" w14:paraId="1496374E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D07DA7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LS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1544AD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202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9C7E482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08310822</w:t>
            </w:r>
          </w:p>
        </w:tc>
      </w:tr>
      <w:tr w:rsidR="00C67AC1" w:rsidRPr="00C67AC1" w14:paraId="077184B1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1D46A4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C019117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CFDEF7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23603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4D7D776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01339985</w:t>
            </w:r>
          </w:p>
        </w:tc>
      </w:tr>
      <w:tr w:rsidR="00C67AC1" w:rsidRPr="00C67AC1" w14:paraId="7DFC7DD9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8FC1DF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B16784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4664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8102230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02588308</w:t>
            </w:r>
          </w:p>
        </w:tc>
      </w:tr>
      <w:tr w:rsidR="00C67AC1" w:rsidRPr="00C67AC1" w14:paraId="57235379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A74FC0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L662795.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F628E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28012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28C303D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15833645</w:t>
            </w:r>
          </w:p>
        </w:tc>
      </w:tr>
      <w:tr w:rsidR="00C67AC1" w:rsidRPr="00C67AC1" w14:paraId="598A541F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146357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DOCK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D7D949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451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5B9F21E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79595646</w:t>
            </w:r>
          </w:p>
        </w:tc>
      </w:tr>
      <w:tr w:rsidR="00C67AC1" w:rsidRPr="00C67AC1" w14:paraId="4AF2039B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ACA005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MC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27B72E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353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4F3E055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51433267</w:t>
            </w:r>
          </w:p>
        </w:tc>
      </w:tr>
      <w:tr w:rsidR="00C67AC1" w:rsidRPr="00C67AC1" w14:paraId="147FC697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1812C5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BCA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38F206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797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4DB19F5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1435321</w:t>
            </w:r>
          </w:p>
        </w:tc>
      </w:tr>
      <w:tr w:rsidR="00C67AC1" w:rsidRPr="00C67AC1" w14:paraId="6FD4404A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4F248A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XBP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DD8FDB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021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889216D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903995808</w:t>
            </w:r>
          </w:p>
        </w:tc>
      </w:tr>
      <w:tr w:rsidR="00C67AC1" w:rsidRPr="00C67AC1" w14:paraId="5B3300CF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CB3541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IL13RA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6ADBDE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172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25B7F65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31330289</w:t>
            </w:r>
          </w:p>
        </w:tc>
      </w:tr>
      <w:tr w:rsidR="00C67AC1" w:rsidRPr="00C67AC1" w14:paraId="7E27D770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EB2EB1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CERG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0F21F7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364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3AEA620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45449982</w:t>
            </w:r>
          </w:p>
        </w:tc>
      </w:tr>
      <w:tr w:rsidR="00C67AC1" w:rsidRPr="00C67AC1" w14:paraId="554C4FD8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980DE4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SCNN1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FDBDD3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131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0C1C916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49606195</w:t>
            </w:r>
          </w:p>
        </w:tc>
      </w:tr>
      <w:tr w:rsidR="00C67AC1" w:rsidRPr="00C67AC1" w14:paraId="738AE227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B9FFF3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DDX6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40FA4F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762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738A7D2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58584216</w:t>
            </w:r>
          </w:p>
        </w:tc>
      </w:tr>
      <w:tr w:rsidR="00C67AC1" w:rsidRPr="00C67AC1" w14:paraId="37A33495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212DB3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KLHL1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870C04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7850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88DEBFE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26529653</w:t>
            </w:r>
          </w:p>
        </w:tc>
      </w:tr>
      <w:tr w:rsidR="00C67AC1" w:rsidRPr="00C67AC1" w14:paraId="11072746" w14:textId="77777777" w:rsidTr="00C67AC1">
        <w:trPr>
          <w:trHeight w:val="276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B2512A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TPRF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849079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4294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4B5799D" w14:textId="77777777" w:rsidR="00C67AC1" w:rsidRPr="00C67AC1" w:rsidRDefault="00C67AC1" w:rsidP="00C67AC1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35667846</w:t>
            </w:r>
          </w:p>
        </w:tc>
      </w:tr>
    </w:tbl>
    <w:p w14:paraId="2EB653B7" w14:textId="77777777" w:rsidR="00C67AC1" w:rsidRDefault="00C67AC1" w:rsidP="000B3D77"/>
    <w:p w14:paraId="14C500E8" w14:textId="77777777" w:rsidR="00C67AC1" w:rsidRDefault="00C67AC1" w:rsidP="000B3D77"/>
    <w:p w14:paraId="465A83AD" w14:textId="77777777" w:rsidR="00C67AC1" w:rsidRDefault="00C67AC1" w:rsidP="000B3D77"/>
    <w:p w14:paraId="04F62B4C" w14:textId="77777777" w:rsidR="00C67AC1" w:rsidRDefault="00C67AC1" w:rsidP="000B3D77"/>
    <w:p w14:paraId="3D5E25E2" w14:textId="328D19E2" w:rsidR="00C67AC1" w:rsidRDefault="00C67AC1" w:rsidP="000B3D77">
      <w:r>
        <w:br w:type="page"/>
      </w:r>
    </w:p>
    <w:p w14:paraId="6A26C466" w14:textId="0D45E239" w:rsidR="00C67AC1" w:rsidRDefault="00C67AC1" w:rsidP="000B3D77">
      <w:r w:rsidRPr="00C67AC1">
        <w:rPr>
          <w:b/>
          <w:bCs/>
        </w:rPr>
        <w:lastRenderedPageBreak/>
        <w:t xml:space="preserve">Supplementary </w:t>
      </w:r>
      <w:r w:rsidRPr="00C67AC1">
        <w:rPr>
          <w:rFonts w:hint="eastAsia"/>
          <w:b/>
          <w:bCs/>
        </w:rPr>
        <w:t>T</w:t>
      </w:r>
      <w:r w:rsidRPr="00C67AC1">
        <w:rPr>
          <w:b/>
          <w:bCs/>
        </w:rPr>
        <w:t xml:space="preserve">able </w:t>
      </w:r>
      <w:r w:rsidRPr="00C67AC1">
        <w:rPr>
          <w:rFonts w:hint="eastAsia"/>
          <w:b/>
          <w:bCs/>
        </w:rPr>
        <w:t>S</w:t>
      </w:r>
      <w:r w:rsidRPr="00C67AC1">
        <w:rPr>
          <w:b/>
          <w:bCs/>
        </w:rPr>
        <w:t>3.</w:t>
      </w:r>
      <w:r w:rsidRPr="00C67AC1">
        <w:t xml:space="preserve"> 56 m6A-modified gene signatures</w:t>
      </w:r>
    </w:p>
    <w:tbl>
      <w:tblPr>
        <w:tblW w:w="6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001"/>
        <w:gridCol w:w="2762"/>
      </w:tblGrid>
      <w:tr w:rsidR="00C67AC1" w:rsidRPr="00C67AC1" w14:paraId="3B9BAF72" w14:textId="77777777" w:rsidTr="00C67AC1">
        <w:trPr>
          <w:trHeight w:val="312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8D8DFB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230B0AD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191B1F"/>
                <w:kern w:val="0"/>
              </w:rPr>
            </w:pPr>
            <w:r w:rsidRPr="00C67AC1">
              <w:rPr>
                <w:rFonts w:eastAsia="SimSun"/>
                <w:color w:val="191B1F"/>
                <w:kern w:val="0"/>
              </w:rPr>
              <w:t>Ensemble ID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9AB4C5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earson correlation coefficient</w:t>
            </w:r>
          </w:p>
        </w:tc>
      </w:tr>
      <w:tr w:rsidR="00C67AC1" w:rsidRPr="00C67AC1" w14:paraId="3CCC20A4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A6712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CERG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25066C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3649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1837FD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5, 0.48, 0.36</w:t>
            </w:r>
          </w:p>
        </w:tc>
      </w:tr>
      <w:tr w:rsidR="00C67AC1" w:rsidRPr="00C67AC1" w14:paraId="2F5AA903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0CFCA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RRFI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344B08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6285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D346D8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43, -0.38</w:t>
            </w:r>
          </w:p>
        </w:tc>
      </w:tr>
      <w:tr w:rsidR="00C67AC1" w:rsidRPr="00C67AC1" w14:paraId="73BB8338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12B12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DARB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C240A6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97381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DB0D3D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C67AC1" w:rsidRPr="00C67AC1" w14:paraId="490DC076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A5EA4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KAP9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71AD95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791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C1126E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8, 0.34</w:t>
            </w:r>
          </w:p>
        </w:tc>
      </w:tr>
      <w:tr w:rsidR="00C67AC1" w:rsidRPr="00C67AC1" w14:paraId="3C93AAA3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F9D3B3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MACF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DF5B0B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7603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588CFA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85, -0.56</w:t>
            </w:r>
          </w:p>
        </w:tc>
      </w:tr>
      <w:tr w:rsidR="00C67AC1" w:rsidRPr="00C67AC1" w14:paraId="5BC1692B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8060F0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SNX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B7C256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28528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4B4161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43</w:t>
            </w:r>
          </w:p>
        </w:tc>
      </w:tr>
      <w:tr w:rsidR="00C67AC1" w:rsidRPr="00C67AC1" w14:paraId="1FC11EEC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EC828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ZNF70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D57F15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468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1D3A72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C67AC1" w:rsidRPr="00C67AC1" w14:paraId="450D4A4B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ECC18B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HBP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6DC8A7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585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5B9696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8, -0.39</w:t>
            </w:r>
          </w:p>
        </w:tc>
      </w:tr>
      <w:tr w:rsidR="00C67AC1" w:rsidRPr="00C67AC1" w14:paraId="13540F77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E7E9B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CDK1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0FE4D2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7258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6E3918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36</w:t>
            </w:r>
          </w:p>
        </w:tc>
      </w:tr>
      <w:tr w:rsidR="00C67AC1" w:rsidRPr="00C67AC1" w14:paraId="58943D40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AE20D1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BTG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D1D026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3639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CF2C5A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4</w:t>
            </w:r>
          </w:p>
        </w:tc>
      </w:tr>
      <w:tr w:rsidR="00C67AC1" w:rsidRPr="00C67AC1" w14:paraId="2F7C3BC9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9FEADF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TPRF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A63F3C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42949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78B20F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4, 0.84</w:t>
            </w:r>
          </w:p>
        </w:tc>
      </w:tr>
      <w:tr w:rsidR="00C67AC1" w:rsidRPr="00C67AC1" w14:paraId="6E663B1D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C0E4D5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MINK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BB9A26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41503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B97174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4</w:t>
            </w:r>
          </w:p>
        </w:tc>
      </w:tr>
      <w:tr w:rsidR="00C67AC1" w:rsidRPr="00C67AC1" w14:paraId="5C5D81F8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2F6CCD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HNAK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11CE69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4942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CC7E9B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48, -0.45, -0.66, -0.45, -0.45</w:t>
            </w:r>
          </w:p>
        </w:tc>
      </w:tr>
      <w:tr w:rsidR="00C67AC1" w:rsidRPr="00C67AC1" w14:paraId="2E9091D6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A4FF04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TL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7C247F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9787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350671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49</w:t>
            </w:r>
          </w:p>
        </w:tc>
      </w:tr>
      <w:tr w:rsidR="00C67AC1" w:rsidRPr="00C67AC1" w14:paraId="32F7BB1F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37917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P3D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DD44A1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6500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42B0F5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43</w:t>
            </w:r>
          </w:p>
        </w:tc>
      </w:tr>
      <w:tr w:rsidR="00C67AC1" w:rsidRPr="00C67AC1" w14:paraId="39436452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4D2515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386DEC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8595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81D5B4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73, 0.74</w:t>
            </w:r>
          </w:p>
        </w:tc>
      </w:tr>
      <w:tr w:rsidR="00C67AC1" w:rsidRPr="00C67AC1" w14:paraId="354AB070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6C7A1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GALNT1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19508E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457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D82FDA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66</w:t>
            </w:r>
          </w:p>
        </w:tc>
      </w:tr>
      <w:tr w:rsidR="00C67AC1" w:rsidRPr="00C67AC1" w14:paraId="37E1E619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5F8EC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SH3GLB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5F55D2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97033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104955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8</w:t>
            </w:r>
          </w:p>
        </w:tc>
      </w:tr>
      <w:tr w:rsidR="00C67AC1" w:rsidRPr="00C67AC1" w14:paraId="2A6F1554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0452F7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NPNT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93AAEA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8743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B4B7FB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49</w:t>
            </w:r>
          </w:p>
        </w:tc>
      </w:tr>
      <w:tr w:rsidR="00C67AC1" w:rsidRPr="00C67AC1" w14:paraId="159A4B01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91F17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NKRD36B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3E818D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96912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A0D26E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C67AC1" w:rsidRPr="00C67AC1" w14:paraId="6E9333E8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B3C2C1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PR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E74808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4741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674169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48</w:t>
            </w:r>
          </w:p>
        </w:tc>
      </w:tr>
      <w:tr w:rsidR="00C67AC1" w:rsidRPr="00C67AC1" w14:paraId="16C52948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3B4D0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LXNA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E08030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7635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4680CF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4</w:t>
            </w:r>
          </w:p>
        </w:tc>
      </w:tr>
      <w:tr w:rsidR="00C67AC1" w:rsidRPr="00C67AC1" w14:paraId="0D61D21E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4CD7DA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MYH1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A5B63D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302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F11EA9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6, 0.51</w:t>
            </w:r>
          </w:p>
        </w:tc>
      </w:tr>
      <w:tr w:rsidR="00C67AC1" w:rsidRPr="00C67AC1" w14:paraId="6998AA8B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CC676E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LXNB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4CC69F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9657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10AE24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8</w:t>
            </w:r>
          </w:p>
        </w:tc>
      </w:tr>
      <w:tr w:rsidR="00C67AC1" w:rsidRPr="00C67AC1" w14:paraId="4787F4E0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D3790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MOTL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BD6D5E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6025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BD939B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4</w:t>
            </w:r>
          </w:p>
        </w:tc>
      </w:tr>
      <w:tr w:rsidR="00C67AC1" w:rsidRPr="00C67AC1" w14:paraId="45AE210F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5CA159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LGALS3BP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4AAD7A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8679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92042C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5</w:t>
            </w:r>
          </w:p>
        </w:tc>
      </w:tr>
      <w:tr w:rsidR="00C67AC1" w:rsidRPr="00C67AC1" w14:paraId="522B7F1E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371DB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MILIN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17B79C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2205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8FAA22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7</w:t>
            </w:r>
          </w:p>
        </w:tc>
      </w:tr>
      <w:tr w:rsidR="00C67AC1" w:rsidRPr="00C67AC1" w14:paraId="7865B6DC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B890A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CERS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891CF3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72292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CC8A4C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47</w:t>
            </w:r>
          </w:p>
        </w:tc>
      </w:tr>
      <w:tr w:rsidR="00C67AC1" w:rsidRPr="00C67AC1" w14:paraId="4266D01C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12516F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BC1D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6EE3A0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65882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C34D89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C67AC1" w:rsidRPr="00C67AC1" w14:paraId="42A96F8C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4A8A5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RBM4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FA98F4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369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6EAA42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68, 0.44</w:t>
            </w:r>
          </w:p>
        </w:tc>
      </w:tr>
      <w:tr w:rsidR="00C67AC1" w:rsidRPr="00C67AC1" w14:paraId="020D029E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292AD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NKLE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B5D8A4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76915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E8E3ED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2</w:t>
            </w:r>
          </w:p>
        </w:tc>
      </w:tr>
      <w:tr w:rsidR="00C67AC1" w:rsidRPr="00C67AC1" w14:paraId="56158328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2A125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GOLGA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10E23C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90615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67FF63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9, 0.69</w:t>
            </w:r>
          </w:p>
        </w:tc>
      </w:tr>
      <w:tr w:rsidR="00C67AC1" w:rsidRPr="00C67AC1" w14:paraId="7956BCF9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25573F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SRRM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34DB94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7978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7CA5CC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3</w:t>
            </w:r>
          </w:p>
        </w:tc>
      </w:tr>
      <w:tr w:rsidR="00C67AC1" w:rsidRPr="00C67AC1" w14:paraId="6B5B5807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F9C858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NXA1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2BA992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2359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B93421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, -0.35</w:t>
            </w:r>
          </w:p>
        </w:tc>
      </w:tr>
      <w:tr w:rsidR="00C67AC1" w:rsidRPr="00C67AC1" w14:paraId="1AA98D7B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A4CF61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BCAM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5887E7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8724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069172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1</w:t>
            </w:r>
          </w:p>
        </w:tc>
      </w:tr>
      <w:tr w:rsidR="00C67AC1" w:rsidRPr="00C67AC1" w14:paraId="104FBD2D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5A5738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RKAR1A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74D3B8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894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8F1D39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42</w:t>
            </w:r>
          </w:p>
        </w:tc>
      </w:tr>
      <w:tr w:rsidR="00C67AC1" w:rsidRPr="00C67AC1" w14:paraId="406F19B0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190EF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BHD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260B6C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4052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35008D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31</w:t>
            </w:r>
          </w:p>
        </w:tc>
      </w:tr>
      <w:tr w:rsidR="00C67AC1" w:rsidRPr="00C67AC1" w14:paraId="269DFD9E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13944A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lastRenderedPageBreak/>
              <w:t>COBLL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D0BEB6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82438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D537AE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4</w:t>
            </w:r>
          </w:p>
        </w:tc>
      </w:tr>
      <w:tr w:rsidR="00C67AC1" w:rsidRPr="00C67AC1" w14:paraId="499FFF40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17598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BRPF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8D13D1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9607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E212BF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3</w:t>
            </w:r>
          </w:p>
        </w:tc>
      </w:tr>
      <w:tr w:rsidR="00C67AC1" w:rsidRPr="00C67AC1" w14:paraId="54C67E60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A10270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BCA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8B5575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7972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FE44F6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4, 0.38, 0.81</w:t>
            </w:r>
          </w:p>
        </w:tc>
      </w:tr>
      <w:tr w:rsidR="00C67AC1" w:rsidRPr="00C67AC1" w14:paraId="400172AB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EB1AE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HPS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F746E6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0099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0BB643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42</w:t>
            </w:r>
          </w:p>
        </w:tc>
      </w:tr>
      <w:tr w:rsidR="00C67AC1" w:rsidRPr="00C67AC1" w14:paraId="73550D94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298E34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KLHL2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E54473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479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23C6E0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8, -0.35</w:t>
            </w:r>
          </w:p>
        </w:tc>
      </w:tr>
      <w:tr w:rsidR="00C67AC1" w:rsidRPr="00C67AC1" w14:paraId="28D38A10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F6D237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KAP1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7EB4DBD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7077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912299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8, -0.32</w:t>
            </w:r>
          </w:p>
        </w:tc>
      </w:tr>
      <w:tr w:rsidR="00C67AC1" w:rsidRPr="00C67AC1" w14:paraId="31AB0C5C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6643E5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LDH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EB9324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11275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1C9B17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4, -0.37</w:t>
            </w:r>
          </w:p>
        </w:tc>
      </w:tr>
      <w:tr w:rsidR="00C67AC1" w:rsidRPr="00C67AC1" w14:paraId="21688EC2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A05FA3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RB1CC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25DFEA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23287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B00311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38</w:t>
            </w:r>
          </w:p>
        </w:tc>
      </w:tr>
      <w:tr w:rsidR="00C67AC1" w:rsidRPr="00C67AC1" w14:paraId="577BF879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33979E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MRC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F073D9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26031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3D257B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1</w:t>
            </w:r>
          </w:p>
        </w:tc>
      </w:tr>
      <w:tr w:rsidR="00C67AC1" w:rsidRPr="00C67AC1" w14:paraId="678335A9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9F8108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MEPA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C9DD07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24225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D5380D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9, 0.58</w:t>
            </w:r>
          </w:p>
        </w:tc>
      </w:tr>
      <w:tr w:rsidR="00C67AC1" w:rsidRPr="00C67AC1" w14:paraId="24B40887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FAE880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ARL5A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5A498FB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6298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68DB060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9</w:t>
            </w:r>
          </w:p>
        </w:tc>
      </w:tr>
      <w:tr w:rsidR="00C67AC1" w:rsidRPr="00C67AC1" w14:paraId="2E5419E0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B7D89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XOC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CFDFA5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82473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67AC13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8</w:t>
            </w:r>
          </w:p>
        </w:tc>
      </w:tr>
      <w:tr w:rsidR="00C67AC1" w:rsidRPr="00C67AC1" w14:paraId="46747AFB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71829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CKAP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CAC8B8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3602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2710FB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1</w:t>
            </w:r>
          </w:p>
        </w:tc>
      </w:tr>
      <w:tr w:rsidR="00C67AC1" w:rsidRPr="00C67AC1" w14:paraId="5324A212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9EBC0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SFTPA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DA18A3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85303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940B9C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58</w:t>
            </w:r>
          </w:p>
        </w:tc>
      </w:tr>
      <w:tr w:rsidR="00C67AC1" w:rsidRPr="00C67AC1" w14:paraId="014A18B3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6A7A02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NOL8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2D7870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9800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163EB63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66, 0.58</w:t>
            </w:r>
          </w:p>
        </w:tc>
      </w:tr>
      <w:tr w:rsidR="00C67AC1" w:rsidRPr="00C67AC1" w14:paraId="77278FC5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2A23571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TM9SF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3E8DC2F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01337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753DBE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54, 0.7, 0.39</w:t>
            </w:r>
          </w:p>
        </w:tc>
      </w:tr>
      <w:tr w:rsidR="00C67AC1" w:rsidRPr="00C67AC1" w14:paraId="2ACEBEE6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3C35F8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MARCKSL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9343AF9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7513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3C72B24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9</w:t>
            </w:r>
          </w:p>
        </w:tc>
      </w:tr>
      <w:tr w:rsidR="00C67AC1" w:rsidRPr="00C67AC1" w14:paraId="5144BDF0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7E4795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KLF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F8D0AA6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067082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0DE753E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-0.4</w:t>
            </w:r>
          </w:p>
        </w:tc>
      </w:tr>
      <w:tr w:rsidR="00C67AC1" w:rsidRPr="00C67AC1" w14:paraId="281BABA8" w14:textId="77777777" w:rsidTr="00C67AC1">
        <w:trPr>
          <w:trHeight w:val="276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537880A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P4HB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E6AB808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ENSG0000018562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F22E0EC" w14:textId="77777777" w:rsidR="00C67AC1" w:rsidRPr="00C67AC1" w:rsidRDefault="00C67AC1" w:rsidP="00C67AC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C67AC1">
              <w:rPr>
                <w:rFonts w:eastAsia="SimSun"/>
                <w:color w:val="000000"/>
                <w:kern w:val="0"/>
                <w:sz w:val="22"/>
                <w:szCs w:val="22"/>
              </w:rPr>
              <w:t>0.37</w:t>
            </w:r>
          </w:p>
        </w:tc>
      </w:tr>
    </w:tbl>
    <w:p w14:paraId="550D3B8F" w14:textId="77777777" w:rsidR="00C67AC1" w:rsidRDefault="00C67AC1" w:rsidP="000B3D77"/>
    <w:p w14:paraId="43A785D5" w14:textId="77777777" w:rsidR="009B61FD" w:rsidRDefault="009B61FD" w:rsidP="000B3D77"/>
    <w:p w14:paraId="28B93836" w14:textId="77777777" w:rsidR="009B61FD" w:rsidRDefault="009B61FD" w:rsidP="000B3D77"/>
    <w:p w14:paraId="0CA6C64B" w14:textId="77777777" w:rsidR="009B61FD" w:rsidRDefault="009B61FD" w:rsidP="000B3D77"/>
    <w:p w14:paraId="4901D7BC" w14:textId="25386257" w:rsidR="009B61FD" w:rsidRDefault="009B61FD" w:rsidP="000B3D77">
      <w:r>
        <w:br w:type="page"/>
      </w:r>
    </w:p>
    <w:p w14:paraId="7F216610" w14:textId="70612505" w:rsidR="009B61FD" w:rsidRDefault="009B61FD" w:rsidP="000B3D77">
      <w:r w:rsidRPr="00AC18D9">
        <w:rPr>
          <w:b/>
          <w:bCs/>
        </w:rPr>
        <w:lastRenderedPageBreak/>
        <w:t xml:space="preserve">Supplementary </w:t>
      </w:r>
      <w:r w:rsidRPr="00AC18D9">
        <w:rPr>
          <w:rFonts w:hint="eastAsia"/>
          <w:b/>
          <w:bCs/>
        </w:rPr>
        <w:t>T</w:t>
      </w:r>
      <w:r w:rsidRPr="00AC18D9">
        <w:rPr>
          <w:b/>
          <w:bCs/>
        </w:rPr>
        <w:t xml:space="preserve">able </w:t>
      </w:r>
      <w:r w:rsidRPr="00AC18D9">
        <w:rPr>
          <w:rFonts w:hint="eastAsia"/>
          <w:b/>
          <w:bCs/>
        </w:rPr>
        <w:t>S</w:t>
      </w:r>
      <w:r w:rsidRPr="00AC18D9">
        <w:rPr>
          <w:b/>
          <w:bCs/>
        </w:rPr>
        <w:t>4.</w:t>
      </w:r>
      <w:r w:rsidRPr="009B61FD">
        <w:t xml:space="preserve"> MRNA level of 56 m6A-modified gene signatures after Actinomycin D</w:t>
      </w:r>
    </w:p>
    <w:p w14:paraId="4CFA27A5" w14:textId="77777777" w:rsidR="009B61FD" w:rsidRDefault="009B61FD" w:rsidP="000B3D77"/>
    <w:tbl>
      <w:tblPr>
        <w:tblW w:w="7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1176"/>
        <w:gridCol w:w="821"/>
        <w:gridCol w:w="1232"/>
        <w:gridCol w:w="1041"/>
        <w:gridCol w:w="1232"/>
        <w:gridCol w:w="1041"/>
      </w:tblGrid>
      <w:tr w:rsidR="009B61FD" w:rsidRPr="009B61FD" w14:paraId="262326D0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B0F50A3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Cell line</w:t>
            </w:r>
          </w:p>
        </w:tc>
        <w:tc>
          <w:tcPr>
            <w:tcW w:w="1900" w:type="dxa"/>
            <w:gridSpan w:val="2"/>
            <w:shd w:val="clear" w:color="auto" w:fill="auto"/>
            <w:noWrap/>
            <w:vAlign w:val="bottom"/>
            <w:hideMark/>
          </w:tcPr>
          <w:p w14:paraId="45956DFB" w14:textId="77777777" w:rsidR="009B61FD" w:rsidRPr="009B61FD" w:rsidRDefault="009B61FD" w:rsidP="009B61FD">
            <w:pPr>
              <w:widowControl/>
              <w:jc w:val="center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COH2</w:t>
            </w:r>
          </w:p>
        </w:tc>
        <w:tc>
          <w:tcPr>
            <w:tcW w:w="2180" w:type="dxa"/>
            <w:gridSpan w:val="2"/>
            <w:shd w:val="clear" w:color="auto" w:fill="auto"/>
            <w:noWrap/>
            <w:vAlign w:val="bottom"/>
            <w:hideMark/>
          </w:tcPr>
          <w:p w14:paraId="10A91E43" w14:textId="77777777" w:rsidR="009B61FD" w:rsidRPr="009B61FD" w:rsidRDefault="009B61FD" w:rsidP="009B61FD">
            <w:pPr>
              <w:widowControl/>
              <w:jc w:val="center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H520</w:t>
            </w:r>
          </w:p>
        </w:tc>
        <w:tc>
          <w:tcPr>
            <w:tcW w:w="2180" w:type="dxa"/>
            <w:gridSpan w:val="2"/>
            <w:shd w:val="clear" w:color="auto" w:fill="auto"/>
            <w:noWrap/>
            <w:vAlign w:val="bottom"/>
            <w:hideMark/>
          </w:tcPr>
          <w:p w14:paraId="42FAAF48" w14:textId="77777777" w:rsidR="009B61FD" w:rsidRPr="009B61FD" w:rsidRDefault="009B61FD" w:rsidP="009B61FD">
            <w:pPr>
              <w:widowControl/>
              <w:jc w:val="center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SBC5</w:t>
            </w:r>
          </w:p>
        </w:tc>
      </w:tr>
      <w:tr w:rsidR="009B61FD" w:rsidRPr="009B61FD" w14:paraId="11DC9E78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D94C23F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EECA5B5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79DDAC9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DDF162E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262AF4A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EEB75C8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A1279EF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9B61FD" w:rsidRPr="009B61FD" w14:paraId="62CE4192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B8107F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TCERG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B5DCD1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3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89226A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92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9E2989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7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5046EE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8121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61EBD6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453ED95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77BE04F2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B67314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ERRFI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B69957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C97CFD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5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70D749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A3EF75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5072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CA36B5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.7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459E54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9.07E-09</w:t>
            </w:r>
          </w:p>
        </w:tc>
      </w:tr>
      <w:tr w:rsidR="009B61FD" w:rsidRPr="009B61FD" w14:paraId="3433DFB7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D0B98A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DARB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56AC64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6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C44DE1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9090BD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2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B174D9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72416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80916B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FBA2BEC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02142215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1A474C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KAP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C2E03F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8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C5A7D3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68244B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5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E9371A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2032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97CFF7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B608D2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58E-05</w:t>
            </w:r>
          </w:p>
        </w:tc>
      </w:tr>
      <w:tr w:rsidR="009B61FD" w:rsidRPr="009B61FD" w14:paraId="41E7425D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6C3E58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MACF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8A0911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3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2EABEA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11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2A1C9D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7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3C9128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9354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3D87B3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2FBD354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532B52AC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E9C592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SNX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64D5F7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15306A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7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93332F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C3843E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22107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592672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C8C732D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57B83973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0F7BB5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ZNF70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D09A5D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0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62B45A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1CD64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4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E54AF1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568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1CCFA2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FA4FE2F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34D3565E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180CB97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HBP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50F3F6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3.8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4FFA98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F16B35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7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4EA3B7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108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8F8F70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6.6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22AF3A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7.05E-12</w:t>
            </w:r>
          </w:p>
        </w:tc>
      </w:tr>
      <w:tr w:rsidR="009B61FD" w:rsidRPr="009B61FD" w14:paraId="1C819802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A52D2A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CDK1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DC2760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7.6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835E4B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3E-1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694574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8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3E6643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0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89E744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1DED44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0186</w:t>
            </w:r>
          </w:p>
        </w:tc>
      </w:tr>
      <w:tr w:rsidR="009B61FD" w:rsidRPr="009B61FD" w14:paraId="6D5A1DAD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B148C3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BTG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64137F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.9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0D7B8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4E-2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349316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.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9FA09B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.49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852EF7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8.9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0B9A77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6.87E-10</w:t>
            </w:r>
          </w:p>
        </w:tc>
      </w:tr>
      <w:tr w:rsidR="009B61FD" w:rsidRPr="009B61FD" w14:paraId="441EB07B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315E73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PTPRF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20136A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39B369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37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48AB52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854284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8412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F9B065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94EEE74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09858754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8653E71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MINK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F19542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9BD897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290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74EC63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1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17D44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73079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13656A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CA7B989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7856FDC6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A54AB9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HNAK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A3097A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1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537234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486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F5168C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12DA28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82079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EC05DF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4E1DFE4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50F4F90A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528DDD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TL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61937B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6.5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07B5EE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E-1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7F5256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3.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2A7C31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3.0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8F3524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.7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9A8EF6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3.43E-10</w:t>
            </w:r>
          </w:p>
        </w:tc>
      </w:tr>
      <w:tr w:rsidR="009B61FD" w:rsidRPr="009B61FD" w14:paraId="3E6D54F4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02DE6E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P3D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61C0E1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0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D55199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923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4C3872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C24C01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69573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8E9A21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5FC62F7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55E170A6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60E977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7E91F0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.3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557E3C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E-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7C9FE6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5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B32206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2693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D118E2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5.0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586F7E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9.58E-08</w:t>
            </w:r>
          </w:p>
        </w:tc>
      </w:tr>
      <w:tr w:rsidR="009B61FD" w:rsidRPr="009B61FD" w14:paraId="07ABA9F0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AB6366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GALNT1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E112AC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3A1FAC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4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81E042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29202A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56829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67C297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44EA20C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35EC69E4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A30E2A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SH3GLB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D63410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4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3C2158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29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7C115D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3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570AB1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3986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E61134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D2CACC1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6284911E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A71A62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NPNT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AABF12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150217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42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A1FBA9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2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E45810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73929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B73CB6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4EEA71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3E27CF43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C02237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NKRD36B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FED443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3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C5DC5B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27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4770D6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64A992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36454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6E2AB3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0CE1C7D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2E62D505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470DBE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TP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8E6E1A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9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C6C97C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D07260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8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64A9CA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4720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767AE6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F9B2838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323A24BF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92F137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PLXNA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03CA10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1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0F9448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5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C7E75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4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102898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30131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962341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77442F9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2E81C7CE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A08880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MYH1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8A1A3E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C19326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699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DAE70D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4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82B5AB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21892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24324E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EA606C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1C53CF93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DB08FF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PLXNB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4F4EC5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0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31B86F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74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14B46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F58A52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8347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6C40D8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A47B768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040E6D69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4EF61F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MOTL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E44D43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.1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18CEF8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E-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6CD1F4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8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63694F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378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6FE2A0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3.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F9EA43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41E-07</w:t>
            </w:r>
          </w:p>
        </w:tc>
      </w:tr>
      <w:tr w:rsidR="009B61FD" w:rsidRPr="009B61FD" w14:paraId="561D5F7D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887F4D7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LGALS3B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2C8AF9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804819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15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FEBE92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85D381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612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B3DB4E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951E725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4951DE46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E531BA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EMILIN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6B174F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0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0E079F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E-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EB339C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4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CBCE46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2212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93448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DB87AF6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58E5EC99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4C8F207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CERS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BF9E52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0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CD84D7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928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120178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1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733A5A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6857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367E5E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3EC3CD1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10CB36E4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B29F26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TBC1D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A90280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75D843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836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9A617B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0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3E9546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9662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957A35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22356F1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05EC8C39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058C69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RBM4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2E8923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3.9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F3DAA9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BC6F4B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AA70CB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0467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59F821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34EED26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5433647C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CC09C6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NKLE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49FE21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4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4B0550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8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BB9F55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6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80696C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1135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D3074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8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DCB882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.72E-07</w:t>
            </w:r>
          </w:p>
        </w:tc>
      </w:tr>
      <w:tr w:rsidR="009B61FD" w:rsidRPr="009B61FD" w14:paraId="618612DF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A2CFD9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GOLGA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B0C99C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2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D73B73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98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B47951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1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43049D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88489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B8E4BF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D055B22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6B6BB72C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8EE7F3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SRRM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865478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4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076797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7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C1F69A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C25232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77665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7C36AB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EE0A6CC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69D247E2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5F15BD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NXA1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0D1A5C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5D1FDB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279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3FF2C5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F5433A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3324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C4DB2A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BCAB017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0E9A8C10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1C87A9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BCAM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88D411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E06583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472CF1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.4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37F2CB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2983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0E2A15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155AB54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31E2156C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FBED6B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lastRenderedPageBreak/>
              <w:t>PRKAR1A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0D0172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A14577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297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96BF0C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0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D00005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88497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41AF157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8A94C55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58152E6B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5CA115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BHD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19C7C1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6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B5179E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E-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FBECDA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1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5E3E47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60434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C0ABE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48FB4BA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2F039F91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A29976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COBLL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BE60E7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0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3C6F4A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2A5892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3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38C9EF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3750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4BB9A9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C255391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416AA9BE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0D58DD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BRPF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016F24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4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B5A298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CF8B4D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3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C3E021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3615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1E39E9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4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44836C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.16E-05</w:t>
            </w:r>
          </w:p>
        </w:tc>
      </w:tr>
      <w:tr w:rsidR="009B61FD" w:rsidRPr="009B61FD" w14:paraId="134B79D8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3FEA701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BCA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B59A80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99100F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568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ADFFD4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E050B1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8794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287AAA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9AAAA14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4F86E9A3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18DFCE7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HPS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F2C14E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2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92B3D8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3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AE4732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7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9229CD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6555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E7159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3.0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F33C12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6.65E-07</w:t>
            </w:r>
          </w:p>
        </w:tc>
      </w:tr>
      <w:tr w:rsidR="009B61FD" w:rsidRPr="009B61FD" w14:paraId="06579219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5BDE996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KLHL2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1B6CB0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.2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C97937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3E-1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E01712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3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85FE4F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479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1DF260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7.2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8C3B08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6.92E-06</w:t>
            </w:r>
          </w:p>
        </w:tc>
      </w:tr>
      <w:tr w:rsidR="009B61FD" w:rsidRPr="009B61FD" w14:paraId="45D7D893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88C69F9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KAP1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DCA6BB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7.4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992574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3E-2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E2AB02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.2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6B5C4C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16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64BE27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9.7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83C8C1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7.33E-19</w:t>
            </w:r>
          </w:p>
        </w:tc>
      </w:tr>
      <w:tr w:rsidR="009B61FD" w:rsidRPr="009B61FD" w14:paraId="201DA409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49C677B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LDH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F3A989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5FDFBC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368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BB0F06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E03D44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7035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3F42DA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988CC97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0AD48167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2AA551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RB1CC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B14E92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0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C42012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B33B3D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9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98774F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482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C9EAEC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0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EA3BE9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1366</w:t>
            </w:r>
          </w:p>
        </w:tc>
      </w:tr>
      <w:tr w:rsidR="009B61FD" w:rsidRPr="009B61FD" w14:paraId="08C23BE2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750345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MRC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50B200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6D925C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209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38A3C3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934374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4524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338CAC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4C8DC8F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0A4AB8A2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801017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PMEPA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1F604A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3.4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61DE47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3D1B87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3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F9E78E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22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D9147A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5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976B6A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1264</w:t>
            </w:r>
          </w:p>
        </w:tc>
      </w:tr>
      <w:tr w:rsidR="009B61FD" w:rsidRPr="009B61FD" w14:paraId="42F06044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99D1A6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ARL5A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B0CD35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5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614FBE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18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E10055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6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7AA88B8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179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44BBCB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89338A1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53C6BCE5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A9DA36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EXOC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125045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42526D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599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0501C1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C535C3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23657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506403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BDACBBC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25EED9E1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496F9E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CKAP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E4BAC6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2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820F6FA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97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3AFCAA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4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9FF6AC6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1745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6B0078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A1E42A0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6C946E9E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2959D7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SFTPA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868636C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7BB09AB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D6E9A06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71794CD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EB42DED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152B271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1400FB7F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648DE0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NOL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DA3823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4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4C69E5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2B64CB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1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6A92C9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8824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3218F1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97AB867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0DDDF4D4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4BCF3D5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TM9SF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FE2EAC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0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568BB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925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63A019B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1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A5C7E4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7037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96499D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36ED493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63594691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06324C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MARCKSL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3C459CF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.6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EB64FF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3276511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95D140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34596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D5CB4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EE50763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B61FD" w:rsidRPr="009B61FD" w14:paraId="182A040E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F50E33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KLF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E2EBF7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2.7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273819C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2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440078D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1.1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76E89CE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91920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6A99F05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-4.4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464DF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5.37E-10</w:t>
            </w:r>
          </w:p>
        </w:tc>
      </w:tr>
      <w:tr w:rsidR="009B61FD" w:rsidRPr="009B61FD" w14:paraId="36DDC1F6" w14:textId="77777777" w:rsidTr="009B61FD">
        <w:trPr>
          <w:trHeight w:val="276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EA4236" w14:textId="77777777" w:rsidR="009B61FD" w:rsidRPr="009B61FD" w:rsidRDefault="009B61FD" w:rsidP="009B61FD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P4HB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BFAE324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2E8A789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08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26FE2E0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95F7662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9B61FD">
              <w:rPr>
                <w:rFonts w:eastAsia="SimSun"/>
                <w:color w:val="000000"/>
                <w:kern w:val="0"/>
                <w:sz w:val="22"/>
                <w:szCs w:val="22"/>
              </w:rPr>
              <w:t>0.09878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E4D5143" w14:textId="77777777" w:rsidR="009B61FD" w:rsidRPr="009B61FD" w:rsidRDefault="009B61FD" w:rsidP="009B61FD">
            <w:pPr>
              <w:widowControl/>
              <w:jc w:val="right"/>
              <w:rPr>
                <w:rFonts w:eastAsia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7335200" w14:textId="77777777" w:rsidR="009B61FD" w:rsidRPr="009B61FD" w:rsidRDefault="009B61FD" w:rsidP="009B61F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43EAEF6C" w14:textId="77777777" w:rsidR="009B61FD" w:rsidRPr="000B3D77" w:rsidRDefault="009B61FD" w:rsidP="000B3D77"/>
    <w:sectPr w:rsidR="009B61FD" w:rsidRPr="000B3D77" w:rsidSect="005E30F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84DC26" w14:textId="77777777" w:rsidR="00166B43" w:rsidRDefault="00166B43" w:rsidP="000B3D77">
      <w:r>
        <w:separator/>
      </w:r>
    </w:p>
  </w:endnote>
  <w:endnote w:type="continuationSeparator" w:id="0">
    <w:p w14:paraId="263EC04B" w14:textId="77777777" w:rsidR="00166B43" w:rsidRDefault="00166B43" w:rsidP="000B3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614520" w14:textId="77777777" w:rsidR="00166B43" w:rsidRDefault="00166B43" w:rsidP="000B3D77">
      <w:r>
        <w:separator/>
      </w:r>
    </w:p>
  </w:footnote>
  <w:footnote w:type="continuationSeparator" w:id="0">
    <w:p w14:paraId="1B5C32B0" w14:textId="77777777" w:rsidR="00166B43" w:rsidRDefault="00166B43" w:rsidP="000B3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ED8"/>
    <w:rsid w:val="00086ED8"/>
    <w:rsid w:val="000B3D77"/>
    <w:rsid w:val="0014013E"/>
    <w:rsid w:val="00166B43"/>
    <w:rsid w:val="002B5CBA"/>
    <w:rsid w:val="00315B07"/>
    <w:rsid w:val="003678F5"/>
    <w:rsid w:val="00523383"/>
    <w:rsid w:val="00533A87"/>
    <w:rsid w:val="005511C5"/>
    <w:rsid w:val="005E30F8"/>
    <w:rsid w:val="008D58D8"/>
    <w:rsid w:val="009B61FD"/>
    <w:rsid w:val="009C4FA2"/>
    <w:rsid w:val="00AC18D9"/>
    <w:rsid w:val="00C67AC1"/>
    <w:rsid w:val="00C8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241AF"/>
  <w15:chartTrackingRefBased/>
  <w15:docId w15:val="{74964F13-48B4-4A63-88B4-7309CECA3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D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3D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3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3D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5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16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hanasekar Subramanian</cp:lastModifiedBy>
  <cp:revision>10</cp:revision>
  <dcterms:created xsi:type="dcterms:W3CDTF">2024-12-22T12:30:00Z</dcterms:created>
  <dcterms:modified xsi:type="dcterms:W3CDTF">2025-03-12T14:54:00Z</dcterms:modified>
</cp:coreProperties>
</file>